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E1FD1" w14:textId="402D3479" w:rsidR="004803AD" w:rsidRDefault="004803AD" w:rsidP="00E130B7">
      <w:r>
        <w:rPr>
          <w:noProof/>
        </w:rPr>
        <w:drawing>
          <wp:inline distT="0" distB="0" distL="0" distR="0" wp14:anchorId="2142CD97" wp14:editId="1AD5E636">
            <wp:extent cx="4813344" cy="3596163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3344" cy="359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6D951" w14:textId="27B14298" w:rsidR="004803AD" w:rsidRDefault="004803AD" w:rsidP="00E130B7">
      <w:r>
        <w:rPr>
          <w:noProof/>
        </w:rPr>
        <w:drawing>
          <wp:inline distT="0" distB="0" distL="0" distR="0" wp14:anchorId="5654778A" wp14:editId="13207074">
            <wp:extent cx="4813356" cy="3596163"/>
            <wp:effectExtent l="0" t="0" r="6350" b="4445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56" cy="359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717FE" w14:textId="6357BA24" w:rsidR="004803AD" w:rsidRDefault="004803AD" w:rsidP="00E130B7">
      <w:r w:rsidRPr="004803AD">
        <w:rPr>
          <w:b/>
          <w:bCs/>
        </w:rPr>
        <w:t xml:space="preserve">Supplementary Figure </w:t>
      </w:r>
      <w:r w:rsidR="0052020F">
        <w:rPr>
          <w:rFonts w:hint="eastAsia"/>
          <w:b/>
          <w:bCs/>
        </w:rPr>
        <w:t>S</w:t>
      </w:r>
      <w:r w:rsidRPr="004803AD">
        <w:rPr>
          <w:b/>
          <w:bCs/>
        </w:rPr>
        <w:t>1:</w:t>
      </w:r>
      <w:r w:rsidRPr="004803AD">
        <w:t xml:space="preserve"> The original gel of MDA-MB-468 cells transfected with siRNA represent the GAPDH (A) and ATP6V0D2 (B) expressions.</w:t>
      </w:r>
    </w:p>
    <w:p w14:paraId="080BB181" w14:textId="77777777" w:rsidR="004803AD" w:rsidRDefault="004803AD" w:rsidP="00E130B7"/>
    <w:p w14:paraId="397154A6" w14:textId="77777777" w:rsidR="004803AD" w:rsidRDefault="004803AD" w:rsidP="00E130B7"/>
    <w:p w14:paraId="04D78BC5" w14:textId="5C19B1E6" w:rsidR="004803AD" w:rsidRDefault="004803AD" w:rsidP="00E130B7">
      <w:r>
        <w:rPr>
          <w:noProof/>
        </w:rPr>
        <w:lastRenderedPageBreak/>
        <w:drawing>
          <wp:inline distT="0" distB="0" distL="0" distR="0" wp14:anchorId="66664222" wp14:editId="7C03F22E">
            <wp:extent cx="4813344" cy="3596163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3344" cy="359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943C0" w14:textId="284F4A06" w:rsidR="004803AD" w:rsidRDefault="004803AD" w:rsidP="00E130B7">
      <w:r>
        <w:rPr>
          <w:noProof/>
        </w:rPr>
        <w:drawing>
          <wp:inline distT="0" distB="0" distL="0" distR="0" wp14:anchorId="5B05F760" wp14:editId="19BB006C">
            <wp:extent cx="4813356" cy="3596163"/>
            <wp:effectExtent l="0" t="0" r="6350" b="4445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56" cy="359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53B10" w14:textId="706810C1" w:rsidR="004803AD" w:rsidRDefault="004803AD" w:rsidP="00E130B7">
      <w:r>
        <w:rPr>
          <w:b/>
        </w:rPr>
        <w:t xml:space="preserve">Supplementary Figure </w:t>
      </w:r>
      <w:r w:rsidR="0052020F">
        <w:rPr>
          <w:rFonts w:hint="eastAsia"/>
          <w:b/>
        </w:rPr>
        <w:t>S</w:t>
      </w:r>
      <w:r>
        <w:rPr>
          <w:b/>
        </w:rPr>
        <w:t xml:space="preserve">2: </w:t>
      </w:r>
      <w:r>
        <w:t>The original gel of MDA-MB-231 cells transfected with siRNA represent the GAPDH (A) and ATP6V0D2 (B) expressions.</w:t>
      </w:r>
    </w:p>
    <w:p w14:paraId="493EAE80" w14:textId="77777777" w:rsidR="004803AD" w:rsidRDefault="004803AD" w:rsidP="00E130B7"/>
    <w:p w14:paraId="4F7FD976" w14:textId="77777777" w:rsidR="004803AD" w:rsidRDefault="004803AD" w:rsidP="00E130B7"/>
    <w:p w14:paraId="76C660A0" w14:textId="7E175D14" w:rsidR="004803AD" w:rsidRDefault="004803AD" w:rsidP="00E130B7">
      <w:r>
        <w:rPr>
          <w:b/>
        </w:rPr>
        <w:lastRenderedPageBreak/>
        <w:t xml:space="preserve">Supplementary Table </w:t>
      </w:r>
      <w:r w:rsidR="0052020F">
        <w:rPr>
          <w:rFonts w:hint="eastAsia"/>
          <w:b/>
        </w:rPr>
        <w:t>S</w:t>
      </w:r>
      <w:r>
        <w:rPr>
          <w:b/>
        </w:rPr>
        <w:t xml:space="preserve">1 </w:t>
      </w:r>
      <w:r>
        <w:t>Univariate and Multivariate analysis with ATP6V0D2 and breast cancer predictor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48"/>
        <w:gridCol w:w="953"/>
        <w:gridCol w:w="2192"/>
        <w:gridCol w:w="1016"/>
        <w:gridCol w:w="461"/>
        <w:gridCol w:w="2151"/>
        <w:gridCol w:w="1011"/>
      </w:tblGrid>
      <w:tr w:rsidR="00E130B7" w:rsidRPr="006A05F2" w14:paraId="7E30D7F6" w14:textId="77777777" w:rsidTr="006A05F2">
        <w:trPr>
          <w:tblHeader/>
          <w:jc w:val="center"/>
        </w:trPr>
        <w:tc>
          <w:tcPr>
            <w:tcW w:w="1548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8A4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Characteristics</w:t>
            </w:r>
          </w:p>
        </w:tc>
        <w:tc>
          <w:tcPr>
            <w:tcW w:w="953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7D6B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Total(N)</w:t>
            </w:r>
          </w:p>
        </w:tc>
        <w:tc>
          <w:tcPr>
            <w:tcW w:w="32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5CB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D995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01B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Multivariate analysis</w:t>
            </w:r>
          </w:p>
        </w:tc>
      </w:tr>
      <w:tr w:rsidR="00E130B7" w:rsidRPr="006A05F2" w14:paraId="26FA024C" w14:textId="77777777" w:rsidTr="006A05F2">
        <w:trPr>
          <w:tblHeader/>
          <w:jc w:val="center"/>
        </w:trPr>
        <w:tc>
          <w:tcPr>
            <w:tcW w:w="1548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F17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953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B6F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35E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635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CF9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4BD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405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P value</w:t>
            </w:r>
          </w:p>
        </w:tc>
      </w:tr>
      <w:tr w:rsidR="00E130B7" w:rsidRPr="006A05F2" w14:paraId="2670A357" w14:textId="77777777" w:rsidTr="006A05F2">
        <w:trPr>
          <w:jc w:val="center"/>
        </w:trPr>
        <w:tc>
          <w:tcPr>
            <w:tcW w:w="154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F127" w14:textId="53504D8E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Pathologic</w:t>
            </w:r>
            <w:r w:rsidR="006A05F2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T </w:t>
            </w: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stage</w:t>
            </w:r>
          </w:p>
        </w:tc>
        <w:tc>
          <w:tcPr>
            <w:tcW w:w="95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535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,063</w:t>
            </w: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FE5A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97D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ED9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8A6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756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35745776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14A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T1&amp;T2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030B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895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A0CE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B03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FC5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08E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313A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6B364EA2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181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T3&amp;T4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1C79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6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19F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.879 (1.160 - 3.04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C6B5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0.01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E24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6D1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0.733 (0.357 - 1.50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3CF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0.398</w:t>
            </w:r>
          </w:p>
        </w:tc>
      </w:tr>
      <w:tr w:rsidR="00E130B7" w:rsidRPr="006A05F2" w14:paraId="6621DE03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9AC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Pathologic N stage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B7B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,04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AA0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40AE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3C4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A32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7CE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15F8173A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193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N0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440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51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5DDE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01D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4AA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106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1A4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78DDDA09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CD55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N1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17B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34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69AE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3.376 (1.918 - 5.94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FEA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CFE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306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2.262 (1.208 - 4.23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B05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0.011</w:t>
            </w:r>
          </w:p>
        </w:tc>
      </w:tr>
      <w:tr w:rsidR="00E130B7" w:rsidRPr="006A05F2" w14:paraId="0B15B08C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82B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N2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21E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1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BE7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3.758 (1.758 - 8.03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88E5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779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5AE9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.468 (0.491 - 4.38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822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0.492</w:t>
            </w:r>
          </w:p>
        </w:tc>
      </w:tr>
      <w:tr w:rsidR="00E130B7" w:rsidRPr="006A05F2" w14:paraId="7E7E40C1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A72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N3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4BA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75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2B7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7.132 (3.321 - 15.31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7B4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525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F37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2.521 (0.890 - 7.14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411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0.082</w:t>
            </w:r>
          </w:p>
        </w:tc>
      </w:tr>
      <w:tr w:rsidR="00E130B7" w:rsidRPr="006A05F2" w14:paraId="44A8E266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178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Pathologic M stage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B51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906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518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6CF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6AC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956E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679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220B9731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351B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M0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FC5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887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690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BEF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AA4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52B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FA8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1A22D2DA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ED79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M1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F70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9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7B2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7.475 (3.999 - 13.97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467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A31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5FC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3.409 (1.519 - 7.65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440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0.003</w:t>
            </w:r>
          </w:p>
        </w:tc>
      </w:tr>
      <w:tr w:rsidR="00E130B7" w:rsidRPr="006A05F2" w14:paraId="04691C71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ABAB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Pathologic stage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9AF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,044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838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6F1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DDE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E08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4739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2B78A4C5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E08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Stage </w:t>
            </w:r>
            <w:proofErr w:type="spellStart"/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I&amp;Stage</w:t>
            </w:r>
            <w:proofErr w:type="spellEnd"/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II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C3A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790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A5A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ECE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247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058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08A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3C4860B1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D296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Stage </w:t>
            </w:r>
            <w:proofErr w:type="spellStart"/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III&amp;Stage</w:t>
            </w:r>
            <w:proofErr w:type="spellEnd"/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IV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A719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254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456B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3.486 (2.253 - 5.39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03D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62F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334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2.528 (1.021 - 6.25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89B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0.045</w:t>
            </w:r>
          </w:p>
        </w:tc>
      </w:tr>
      <w:tr w:rsidR="00E130B7" w:rsidRPr="006A05F2" w14:paraId="3B11C1E7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4D4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ATP6V0D2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801E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,066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E001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6FCA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61A9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82F5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E6CA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56CDBBCC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91B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Low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CD7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529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9DA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DB1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67F4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E5BD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654C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</w:tr>
      <w:tr w:rsidR="00E130B7" w:rsidRPr="006A05F2" w14:paraId="446AF36B" w14:textId="77777777" w:rsidTr="006A05F2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5AE0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High</w:t>
            </w:r>
          </w:p>
        </w:tc>
        <w:tc>
          <w:tcPr>
            <w:tcW w:w="95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0E13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537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F2C7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.850 (1.195 - 2.86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8A25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0.00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7CB8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590F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color w:val="000000"/>
                <w:kern w:val="0"/>
                <w:sz w:val="21"/>
                <w:szCs w:val="21"/>
                <w:lang w:eastAsia="en-US"/>
              </w:rPr>
              <w:t>1.617 (1.002 - 2.61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99D2" w14:textId="77777777" w:rsidR="00E130B7" w:rsidRPr="006A05F2" w:rsidRDefault="00E130B7" w:rsidP="00E130B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/>
                <w:kern w:val="0"/>
                <w:sz w:val="21"/>
                <w:szCs w:val="21"/>
                <w:lang w:eastAsia="en-US"/>
              </w:rPr>
            </w:pPr>
            <w:r w:rsidRPr="006A05F2">
              <w:rPr>
                <w:rFonts w:eastAsia="Arial"/>
                <w:b/>
                <w:color w:val="000000"/>
                <w:kern w:val="0"/>
                <w:sz w:val="21"/>
                <w:szCs w:val="21"/>
                <w:lang w:eastAsia="en-US"/>
              </w:rPr>
              <w:t>0.049</w:t>
            </w:r>
          </w:p>
        </w:tc>
      </w:tr>
    </w:tbl>
    <w:p w14:paraId="04F064A9" w14:textId="77777777" w:rsidR="004803AD" w:rsidRPr="004803AD" w:rsidRDefault="004803AD" w:rsidP="00E130B7"/>
    <w:p w14:paraId="3721F411" w14:textId="65169E7E" w:rsidR="004803AD" w:rsidRDefault="004803AD" w:rsidP="00E130B7">
      <w:r>
        <w:br w:type="page"/>
      </w:r>
    </w:p>
    <w:p w14:paraId="11B3232B" w14:textId="615AB895" w:rsidR="008762D5" w:rsidRDefault="00E130B7" w:rsidP="00E130B7">
      <w:r>
        <w:rPr>
          <w:b/>
        </w:rPr>
        <w:lastRenderedPageBreak/>
        <w:t xml:space="preserve">Supplementary Table </w:t>
      </w:r>
      <w:r w:rsidR="0052020F">
        <w:rPr>
          <w:rFonts w:hint="eastAsia"/>
          <w:b/>
        </w:rPr>
        <w:t>S</w:t>
      </w:r>
      <w:r>
        <w:rPr>
          <w:rFonts w:hint="eastAsia"/>
          <w:b/>
        </w:rPr>
        <w:t>2</w:t>
      </w:r>
      <w:r>
        <w:t xml:space="preserve"> List of primers sequences</w:t>
      </w:r>
    </w:p>
    <w:tbl>
      <w:tblPr>
        <w:tblW w:w="8603" w:type="dxa"/>
        <w:jc w:val="center"/>
        <w:tblLayout w:type="fixed"/>
        <w:tblLook w:val="04A0" w:firstRow="1" w:lastRow="0" w:firstColumn="1" w:lastColumn="0" w:noHBand="0" w:noVBand="1"/>
      </w:tblPr>
      <w:tblGrid>
        <w:gridCol w:w="1523"/>
        <w:gridCol w:w="1929"/>
        <w:gridCol w:w="5151"/>
      </w:tblGrid>
      <w:tr w:rsidR="0035695E" w14:paraId="6CEA05F7" w14:textId="77777777" w:rsidTr="004F4CB5">
        <w:trPr>
          <w:trHeight w:val="855"/>
          <w:jc w:val="center"/>
        </w:trPr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58DEE0" w14:textId="77777777" w:rsidR="0035695E" w:rsidRDefault="0035695E" w:rsidP="00E130B7">
            <w:r>
              <w:rPr>
                <w:lang w:bidi="ar"/>
              </w:rPr>
              <w:t>Experiment types</w:t>
            </w:r>
          </w:p>
        </w:tc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6AEEFA" w14:textId="77777777" w:rsidR="0035695E" w:rsidRDefault="0035695E" w:rsidP="00E130B7">
            <w:r>
              <w:rPr>
                <w:lang w:bidi="ar"/>
              </w:rPr>
              <w:t>Gene</w:t>
            </w:r>
          </w:p>
        </w:tc>
        <w:tc>
          <w:tcPr>
            <w:tcW w:w="5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5E97C0" w14:textId="77777777" w:rsidR="0035695E" w:rsidRDefault="0035695E" w:rsidP="00E130B7">
            <w:r>
              <w:rPr>
                <w:lang w:bidi="ar"/>
              </w:rPr>
              <w:t>Primers</w:t>
            </w:r>
          </w:p>
        </w:tc>
      </w:tr>
      <w:tr w:rsidR="0035695E" w14:paraId="74CCD158" w14:textId="77777777" w:rsidTr="004F4CB5">
        <w:trPr>
          <w:trHeight w:val="300"/>
          <w:jc w:val="center"/>
        </w:trPr>
        <w:tc>
          <w:tcPr>
            <w:tcW w:w="152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8B41" w14:textId="7EE5441B" w:rsidR="0035695E" w:rsidRDefault="0035695E" w:rsidP="00E130B7">
            <w:r>
              <w:rPr>
                <w:rFonts w:hint="eastAsia"/>
              </w:rPr>
              <w:t>RT-qPCR</w:t>
            </w:r>
          </w:p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1362" w14:textId="1E22CA30" w:rsidR="0035695E" w:rsidRDefault="0035695E" w:rsidP="00E130B7">
            <w:r>
              <w:rPr>
                <w:rFonts w:hint="eastAsia"/>
                <w:lang w:bidi="ar"/>
              </w:rPr>
              <w:t>ATP6V0D2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571D" w14:textId="218BEFF6" w:rsidR="0035695E" w:rsidRDefault="0035695E" w:rsidP="00E130B7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 xml:space="preserve">F:5’- </w:t>
            </w:r>
            <w:r w:rsidRPr="00E05443">
              <w:t>GGTGATGTCACAGCAGAAGTTATG</w:t>
            </w:r>
            <w:r>
              <w:rPr>
                <w:rFonts w:eastAsia="宋体"/>
                <w:color w:val="000000"/>
                <w:kern w:val="0"/>
                <w:lang w:bidi="ar"/>
              </w:rPr>
              <w:t xml:space="preserve"> -3’</w:t>
            </w:r>
          </w:p>
        </w:tc>
      </w:tr>
      <w:tr w:rsidR="0035695E" w14:paraId="28E61A43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1719" w14:textId="77777777" w:rsidR="0035695E" w:rsidRDefault="0035695E" w:rsidP="00E130B7"/>
        </w:tc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1D48" w14:textId="77777777" w:rsidR="0035695E" w:rsidRDefault="0035695E" w:rsidP="00E130B7"/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F2F17" w14:textId="36CF6E5C" w:rsidR="0035695E" w:rsidRDefault="0035695E" w:rsidP="00E130B7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 xml:space="preserve">R:5’- </w:t>
            </w:r>
            <w:r w:rsidRPr="00E05443">
              <w:t>CCTCAGGATAGAGTTTGCCGAAG</w:t>
            </w:r>
            <w:r>
              <w:rPr>
                <w:rFonts w:eastAsia="宋体"/>
                <w:color w:val="000000"/>
                <w:kern w:val="0"/>
                <w:lang w:bidi="ar"/>
              </w:rPr>
              <w:t xml:space="preserve"> -3’</w:t>
            </w:r>
          </w:p>
        </w:tc>
      </w:tr>
      <w:tr w:rsidR="0035695E" w14:paraId="3C3E1280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3237" w14:textId="77777777" w:rsidR="0035695E" w:rsidRDefault="0035695E" w:rsidP="00E130B7"/>
        </w:tc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3276" w14:textId="77777777" w:rsidR="0035695E" w:rsidRDefault="0035695E" w:rsidP="00E130B7">
            <w:r>
              <w:rPr>
                <w:lang w:bidi="ar"/>
              </w:rPr>
              <w:t>GAPDH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A179" w14:textId="277D072B" w:rsidR="0035695E" w:rsidRDefault="0035695E" w:rsidP="00E130B7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 xml:space="preserve">F:5’- </w:t>
            </w:r>
            <w:r w:rsidRPr="00E05443">
              <w:t>GTCTCCTCTGACTTCAACAGCG</w:t>
            </w:r>
            <w:r>
              <w:rPr>
                <w:rFonts w:eastAsia="宋体"/>
                <w:color w:val="000000"/>
                <w:kern w:val="0"/>
                <w:lang w:bidi="ar"/>
              </w:rPr>
              <w:t xml:space="preserve"> -3’</w:t>
            </w:r>
          </w:p>
        </w:tc>
      </w:tr>
      <w:tr w:rsidR="0035695E" w14:paraId="440FD8E5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589FAD" w14:textId="77777777" w:rsidR="0035695E" w:rsidRDefault="0035695E" w:rsidP="00E130B7"/>
        </w:tc>
        <w:tc>
          <w:tcPr>
            <w:tcW w:w="192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28E42" w14:textId="77777777" w:rsidR="0035695E" w:rsidRDefault="0035695E" w:rsidP="00E130B7"/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4EB8" w14:textId="63D180C6" w:rsidR="0035695E" w:rsidRDefault="0035695E" w:rsidP="00E130B7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 xml:space="preserve">R:5’- </w:t>
            </w:r>
            <w:r w:rsidRPr="00E05443">
              <w:t>ACCACCCTGTTGCTGTAGCCAA</w:t>
            </w:r>
            <w:r>
              <w:rPr>
                <w:rFonts w:eastAsia="宋体"/>
                <w:color w:val="000000"/>
                <w:kern w:val="0"/>
                <w:lang w:bidi="ar"/>
              </w:rPr>
              <w:t xml:space="preserve"> -3’</w:t>
            </w:r>
          </w:p>
        </w:tc>
      </w:tr>
      <w:tr w:rsidR="00365F24" w14:paraId="5E81650F" w14:textId="77777777" w:rsidTr="004F4CB5">
        <w:trPr>
          <w:trHeight w:val="300"/>
          <w:jc w:val="center"/>
        </w:trPr>
        <w:tc>
          <w:tcPr>
            <w:tcW w:w="15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E334E" w14:textId="5A8150A2" w:rsidR="00365F24" w:rsidRDefault="00365F24" w:rsidP="00E130B7">
            <w:pPr>
              <w:rPr>
                <w:lang w:bidi="ar"/>
              </w:rPr>
            </w:pPr>
            <w:proofErr w:type="spellStart"/>
            <w:r>
              <w:rPr>
                <w:lang w:bidi="ar"/>
              </w:rPr>
              <w:t>si</w:t>
            </w:r>
            <w:proofErr w:type="spellEnd"/>
            <w:r>
              <w:rPr>
                <w:lang w:bidi="ar"/>
              </w:rPr>
              <w:t>-RNA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32268" w14:textId="77777777" w:rsidR="00365F24" w:rsidRDefault="00365F24" w:rsidP="00E130B7">
            <w:pPr>
              <w:rPr>
                <w:lang w:bidi="ar"/>
              </w:rPr>
            </w:pP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DF47" w14:textId="77777777" w:rsidR="00365F24" w:rsidRDefault="00365F24" w:rsidP="00E130B7">
            <w:pPr>
              <w:rPr>
                <w:lang w:bidi="ar"/>
              </w:rPr>
            </w:pPr>
          </w:p>
        </w:tc>
      </w:tr>
      <w:tr w:rsidR="00365F24" w14:paraId="3149D196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253A3" w14:textId="61DC4649" w:rsidR="00365F24" w:rsidRDefault="00365F24" w:rsidP="00E130B7">
            <w:pPr>
              <w:rPr>
                <w:lang w:bidi="ar"/>
              </w:rPr>
            </w:pPr>
          </w:p>
        </w:tc>
        <w:tc>
          <w:tcPr>
            <w:tcW w:w="1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F8C67" w14:textId="74BF82DB" w:rsidR="00365F24" w:rsidRDefault="00365F24" w:rsidP="00E130B7">
            <w:pPr>
              <w:rPr>
                <w:lang w:bidi="ar"/>
              </w:rPr>
            </w:pPr>
            <w:proofErr w:type="spellStart"/>
            <w:r>
              <w:rPr>
                <w:lang w:bidi="ar"/>
              </w:rPr>
              <w:t>si</w:t>
            </w:r>
            <w:proofErr w:type="spellEnd"/>
            <w:r>
              <w:rPr>
                <w:lang w:bidi="ar"/>
              </w:rPr>
              <w:t>-</w:t>
            </w:r>
            <w:r>
              <w:rPr>
                <w:rFonts w:hint="eastAsia"/>
                <w:lang w:bidi="ar"/>
              </w:rPr>
              <w:t>NC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0C62" w14:textId="3E41FFFB" w:rsidR="00365F24" w:rsidRDefault="00365F24" w:rsidP="00E130B7">
            <w:pPr>
              <w:rPr>
                <w:rFonts w:eastAsia="宋体"/>
                <w:color w:val="000000"/>
                <w:kern w:val="0"/>
                <w:lang w:bidi="ar"/>
              </w:rPr>
            </w:pPr>
            <w:r w:rsidRPr="00E05443">
              <w:t>S: 5′-</w:t>
            </w:r>
            <w:r>
              <w:rPr>
                <w:rFonts w:hint="eastAsia"/>
              </w:rPr>
              <w:t xml:space="preserve"> </w:t>
            </w:r>
            <w:r w:rsidRPr="00E05443">
              <w:t>UUUUCCGAACGUGUCACGUTT -3′</w:t>
            </w:r>
          </w:p>
        </w:tc>
      </w:tr>
      <w:tr w:rsidR="00365F24" w14:paraId="07D9B480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D64DC" w14:textId="48A0A5ED" w:rsidR="00365F24" w:rsidRDefault="00365F24" w:rsidP="00E130B7">
            <w:pPr>
              <w:rPr>
                <w:lang w:bidi="ar"/>
              </w:rPr>
            </w:pPr>
          </w:p>
        </w:tc>
        <w:tc>
          <w:tcPr>
            <w:tcW w:w="19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34C62" w14:textId="0D43CDB6" w:rsidR="00365F24" w:rsidRDefault="00365F24" w:rsidP="00E130B7">
            <w:pPr>
              <w:rPr>
                <w:lang w:bidi="ar"/>
              </w:rPr>
            </w:pP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48F5" w14:textId="6458D075" w:rsidR="00365F24" w:rsidRDefault="00365F24" w:rsidP="00E130B7">
            <w:pPr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hint="eastAsia"/>
              </w:rPr>
              <w:t>A</w:t>
            </w:r>
            <w:r w:rsidRPr="00E05443">
              <w:t>S: 5′- ACGUGACACGUUCGGAGAATT -3′</w:t>
            </w:r>
          </w:p>
        </w:tc>
      </w:tr>
      <w:tr w:rsidR="00365F24" w14:paraId="51BF5253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4202D" w14:textId="06C1BEF1" w:rsidR="00365F24" w:rsidRDefault="00365F24" w:rsidP="00E130B7">
            <w:pPr>
              <w:rPr>
                <w:lang w:bidi="ar"/>
              </w:rPr>
            </w:pPr>
          </w:p>
        </w:tc>
        <w:tc>
          <w:tcPr>
            <w:tcW w:w="1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353C2" w14:textId="6E5BA902" w:rsidR="00365F24" w:rsidRDefault="00365F24" w:rsidP="00E130B7">
            <w:pPr>
              <w:rPr>
                <w:lang w:bidi="ar"/>
              </w:rPr>
            </w:pPr>
            <w:r>
              <w:rPr>
                <w:lang w:bidi="ar"/>
              </w:rPr>
              <w:t>si-</w:t>
            </w:r>
            <w:r>
              <w:rPr>
                <w:rFonts w:hint="eastAsia"/>
                <w:lang w:bidi="ar"/>
              </w:rPr>
              <w:t>ATP6V0D2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2B84" w14:textId="4994BC39" w:rsidR="00365F24" w:rsidRDefault="00365F24" w:rsidP="00E130B7">
            <w:pPr>
              <w:rPr>
                <w:rFonts w:eastAsia="宋体"/>
                <w:color w:val="000000"/>
                <w:kern w:val="0"/>
                <w:lang w:bidi="ar"/>
              </w:rPr>
            </w:pPr>
            <w:r w:rsidRPr="00E05443">
              <w:t>S: 5′-</w:t>
            </w:r>
            <w:r>
              <w:rPr>
                <w:rFonts w:hint="eastAsia"/>
              </w:rPr>
              <w:t xml:space="preserve"> </w:t>
            </w:r>
            <w:r w:rsidRPr="00E05443">
              <w:t>GCGGAUCAUUACGGAGUAUTT</w:t>
            </w:r>
            <w:r>
              <w:rPr>
                <w:rFonts w:hint="eastAsia"/>
              </w:rPr>
              <w:t xml:space="preserve"> </w:t>
            </w:r>
            <w:r w:rsidRPr="00E05443">
              <w:t>-3′</w:t>
            </w:r>
          </w:p>
        </w:tc>
      </w:tr>
      <w:tr w:rsidR="00365F24" w14:paraId="1291D67E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C9E27" w14:textId="1387F339" w:rsidR="00365F24" w:rsidRPr="0035695E" w:rsidRDefault="00365F24" w:rsidP="00E130B7">
            <w:pPr>
              <w:rPr>
                <w:lang w:bidi="ar"/>
              </w:rPr>
            </w:pPr>
          </w:p>
        </w:tc>
        <w:tc>
          <w:tcPr>
            <w:tcW w:w="19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1156" w14:textId="0D47D31C" w:rsidR="00365F24" w:rsidRDefault="00365F24" w:rsidP="00E130B7"/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01E8" w14:textId="6A05ADB2" w:rsidR="00365F24" w:rsidRDefault="00365F24" w:rsidP="00E130B7">
            <w:pPr>
              <w:rPr>
                <w:rFonts w:eastAsia="宋体"/>
                <w:color w:val="000000"/>
              </w:rPr>
            </w:pPr>
            <w:r>
              <w:rPr>
                <w:rFonts w:hint="eastAsia"/>
              </w:rPr>
              <w:t>A</w:t>
            </w:r>
            <w:r w:rsidRPr="00E05443">
              <w:t>S: 5′-</w:t>
            </w:r>
            <w:r>
              <w:rPr>
                <w:rFonts w:hint="eastAsia"/>
              </w:rPr>
              <w:t xml:space="preserve"> </w:t>
            </w:r>
            <w:r w:rsidRPr="00E05443">
              <w:t>AUACUCCGUAAUGAUCCGCTT</w:t>
            </w:r>
            <w:r>
              <w:rPr>
                <w:rFonts w:hint="eastAsia"/>
              </w:rPr>
              <w:t xml:space="preserve"> </w:t>
            </w:r>
            <w:r w:rsidRPr="00E05443">
              <w:t>-3′</w:t>
            </w:r>
          </w:p>
        </w:tc>
      </w:tr>
      <w:tr w:rsidR="00365F24" w14:paraId="4319181C" w14:textId="77777777" w:rsidTr="004F4CB5">
        <w:trPr>
          <w:trHeight w:val="300"/>
          <w:jc w:val="center"/>
        </w:trPr>
        <w:tc>
          <w:tcPr>
            <w:tcW w:w="15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E642E" w14:textId="77777777" w:rsidR="00365F24" w:rsidRDefault="00365F24" w:rsidP="00E130B7"/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32B3" w14:textId="0B91D192" w:rsidR="00365F24" w:rsidRDefault="00365F24" w:rsidP="00E130B7"/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A56B" w14:textId="2A43F16E" w:rsidR="00365F24" w:rsidRDefault="00365F24" w:rsidP="00E130B7"/>
        </w:tc>
      </w:tr>
      <w:tr w:rsidR="00ED6A91" w14:paraId="2BC8FFD4" w14:textId="77777777" w:rsidTr="00ED6A91">
        <w:trPr>
          <w:trHeight w:val="936"/>
          <w:jc w:val="center"/>
        </w:trPr>
        <w:tc>
          <w:tcPr>
            <w:tcW w:w="152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A5C34" w14:textId="714036D1" w:rsidR="00ED6A91" w:rsidRDefault="00ED6A91" w:rsidP="00E130B7">
            <w:proofErr w:type="spellStart"/>
            <w:r>
              <w:rPr>
                <w:rFonts w:hint="eastAsia"/>
              </w:rPr>
              <w:t>sh</w:t>
            </w:r>
            <w:proofErr w:type="spellEnd"/>
            <w:r>
              <w:rPr>
                <w:rFonts w:hint="eastAsia"/>
              </w:rPr>
              <w:t>-RNA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01AEB" w14:textId="7EE8BC48" w:rsidR="00ED6A91" w:rsidRDefault="00ED6A91" w:rsidP="00E130B7">
            <w:proofErr w:type="spellStart"/>
            <w:r>
              <w:rPr>
                <w:rFonts w:hint="eastAsia"/>
              </w:rPr>
              <w:t>sh</w:t>
            </w:r>
            <w:proofErr w:type="spellEnd"/>
            <w:r>
              <w:rPr>
                <w:rFonts w:hint="eastAsia"/>
              </w:rPr>
              <w:t>-NC</w:t>
            </w:r>
          </w:p>
        </w:tc>
        <w:tc>
          <w:tcPr>
            <w:tcW w:w="5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59605" w14:textId="11DFE284" w:rsidR="00ED6A91" w:rsidRDefault="00ED6A91" w:rsidP="00E130B7">
            <w:r w:rsidRPr="00E05443">
              <w:t>5′-</w:t>
            </w:r>
            <w:r>
              <w:rPr>
                <w:rFonts w:hint="eastAsia"/>
              </w:rPr>
              <w:t xml:space="preserve"> TTCTCCGAACGTGTCACGT </w:t>
            </w:r>
            <w:r w:rsidRPr="00E05443">
              <w:t>-3′</w:t>
            </w:r>
          </w:p>
        </w:tc>
      </w:tr>
      <w:tr w:rsidR="00ED6A91" w14:paraId="0F98557A" w14:textId="77777777" w:rsidTr="00ED6A91">
        <w:trPr>
          <w:trHeight w:val="936"/>
          <w:jc w:val="center"/>
        </w:trPr>
        <w:tc>
          <w:tcPr>
            <w:tcW w:w="15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13BC4" w14:textId="77777777" w:rsidR="00ED6A91" w:rsidRDefault="00ED6A91" w:rsidP="00E130B7"/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EB934" w14:textId="36C46058" w:rsidR="00ED6A91" w:rsidRDefault="00ED6A91" w:rsidP="00E130B7">
            <w:pPr>
              <w:rPr>
                <w:lang w:bidi="ar"/>
              </w:rPr>
            </w:pPr>
            <w:r>
              <w:rPr>
                <w:lang w:bidi="ar"/>
              </w:rPr>
              <w:t>s</w:t>
            </w:r>
            <w:r>
              <w:rPr>
                <w:rFonts w:hint="eastAsia"/>
                <w:lang w:bidi="ar"/>
              </w:rPr>
              <w:t>h</w:t>
            </w:r>
            <w:r>
              <w:rPr>
                <w:lang w:bidi="ar"/>
              </w:rPr>
              <w:t>-</w:t>
            </w:r>
            <w:r>
              <w:rPr>
                <w:rFonts w:hint="eastAsia"/>
                <w:lang w:bidi="ar"/>
              </w:rPr>
              <w:t>ATP6V0D2</w:t>
            </w:r>
          </w:p>
        </w:tc>
        <w:tc>
          <w:tcPr>
            <w:tcW w:w="5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3C20D" w14:textId="317B3436" w:rsidR="00ED6A91" w:rsidRDefault="00ED6A91" w:rsidP="00E130B7">
            <w:pPr>
              <w:rPr>
                <w:lang w:bidi="ar"/>
              </w:rPr>
            </w:pPr>
            <w:r w:rsidRPr="00E05443">
              <w:t>5′-</w:t>
            </w:r>
            <w:r>
              <w:rPr>
                <w:rFonts w:hint="eastAsia"/>
              </w:rPr>
              <w:t xml:space="preserve"> GCGGATCATTACGGAGTAT </w:t>
            </w:r>
            <w:r w:rsidRPr="00E05443">
              <w:t>-3′</w:t>
            </w:r>
          </w:p>
        </w:tc>
      </w:tr>
    </w:tbl>
    <w:p w14:paraId="6459ADD6" w14:textId="77777777" w:rsidR="008762D5" w:rsidRDefault="00000000" w:rsidP="00E130B7">
      <w:r>
        <w:t>F: Forward primer; R: Reverse primer.</w:t>
      </w:r>
    </w:p>
    <w:p w14:paraId="55578D2F" w14:textId="16DD1F74" w:rsidR="00B758B3" w:rsidRDefault="00047D5E" w:rsidP="00E130B7">
      <w:r>
        <w:rPr>
          <w:rFonts w:hint="eastAsia"/>
        </w:rPr>
        <w:t xml:space="preserve">S: </w:t>
      </w:r>
      <w:r w:rsidRPr="00047D5E">
        <w:t>sense strand</w:t>
      </w:r>
      <w:r>
        <w:rPr>
          <w:rFonts w:hint="eastAsia"/>
        </w:rPr>
        <w:t>;</w:t>
      </w:r>
      <w:r w:rsidRPr="00047D5E">
        <w:rPr>
          <w:rFonts w:hint="eastAsia"/>
        </w:rPr>
        <w:t xml:space="preserve"> </w:t>
      </w:r>
      <w:r>
        <w:rPr>
          <w:rFonts w:hint="eastAsia"/>
        </w:rPr>
        <w:t xml:space="preserve">AS: </w:t>
      </w:r>
      <w:r w:rsidRPr="00047D5E">
        <w:t>antisense strand</w:t>
      </w:r>
      <w:r>
        <w:rPr>
          <w:rFonts w:hint="eastAsia"/>
        </w:rPr>
        <w:t>.</w:t>
      </w:r>
    </w:p>
    <w:p w14:paraId="3C0C6C8C" w14:textId="77777777" w:rsidR="00B758B3" w:rsidRDefault="00B758B3">
      <w:pPr>
        <w:widowControl/>
        <w:spacing w:line="240" w:lineRule="auto"/>
        <w:jc w:val="left"/>
      </w:pPr>
      <w:r>
        <w:br w:type="page"/>
      </w:r>
    </w:p>
    <w:p w14:paraId="43AD14AB" w14:textId="77777777" w:rsidR="00B758B3" w:rsidRPr="00D77D6D" w:rsidRDefault="00B758B3" w:rsidP="00B758B3">
      <w:pPr>
        <w:jc w:val="both"/>
        <w:rPr>
          <w:b/>
          <w:bCs/>
          <w:szCs w:val="21"/>
        </w:rPr>
      </w:pPr>
      <w:r w:rsidRPr="00876283">
        <w:rPr>
          <w:b/>
          <w:bCs/>
          <w:szCs w:val="21"/>
        </w:rPr>
        <w:lastRenderedPageBreak/>
        <w:t>Histology and immunohistochemistry (IHC)</w:t>
      </w:r>
    </w:p>
    <w:p w14:paraId="61FECDD8" w14:textId="77777777" w:rsidR="00B758B3" w:rsidRPr="00D77D6D" w:rsidRDefault="00B758B3" w:rsidP="00B758B3">
      <w:pPr>
        <w:jc w:val="both"/>
      </w:pPr>
      <w:r>
        <w:rPr>
          <w:rFonts w:hint="eastAsia"/>
        </w:rPr>
        <w:t>E</w:t>
      </w:r>
      <w:r w:rsidRPr="00D333A5">
        <w:rPr>
          <w:rFonts w:hint="eastAsia"/>
        </w:rPr>
        <w:t>valuation system for the IHC score</w:t>
      </w:r>
      <w:r>
        <w:rPr>
          <w:rFonts w:hint="eastAsia"/>
        </w:rPr>
        <w:t>:</w:t>
      </w:r>
      <w:r w:rsidRPr="00D77D6D">
        <w:rPr>
          <w:color w:val="E54C5E" w:themeColor="accent6"/>
        </w:rPr>
        <w:t xml:space="preserve"> </w:t>
      </w:r>
      <w:r w:rsidRPr="00D77D6D">
        <w:t>The immunoreactive score (IRS) gives a range of 0–9 as a product of multiplication between the positive cell proportion (score 0–4) and staining intensity (score 0–3). The score criteria for the proportion of positive cells were: ≤25% was 1 point, 26%-50% was 2 points, 51%-75% was 3 points, and &gt;75% was 4 points. According to the intensity of staining, 1 point is scored for unstained, 2 points for light brown and yellow, 3 points for obvious brown and yellow, and 4 points for dark brown.</w:t>
      </w:r>
    </w:p>
    <w:p w14:paraId="0EF6385E" w14:textId="77777777" w:rsidR="008762D5" w:rsidRDefault="008762D5" w:rsidP="00B758B3">
      <w:pPr>
        <w:jc w:val="both"/>
      </w:pPr>
    </w:p>
    <w:p w14:paraId="33F001D8" w14:textId="77777777" w:rsidR="00B758B3" w:rsidRPr="00B758B3" w:rsidRDefault="00B758B3" w:rsidP="00B758B3">
      <w:pPr>
        <w:jc w:val="both"/>
        <w:rPr>
          <w:rFonts w:hint="eastAsia"/>
        </w:rPr>
      </w:pPr>
    </w:p>
    <w:sectPr w:rsidR="00B758B3" w:rsidRPr="00B758B3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UxM2Q1ZGE0NjMwNDk1NGZhOGZjNWExMmEyNjgyOWEifQ=="/>
    <w:docVar w:name="KY_MEDREF_DOCUID" w:val="{66CAA7D0-D197-465E-B38D-01DE08E522D0}"/>
    <w:docVar w:name="KY_MEDREF_VERSION" w:val="3"/>
  </w:docVars>
  <w:rsids>
    <w:rsidRoot w:val="008762D5"/>
    <w:rsid w:val="00012DAE"/>
    <w:rsid w:val="00047D5E"/>
    <w:rsid w:val="001463D0"/>
    <w:rsid w:val="001E7783"/>
    <w:rsid w:val="0035695E"/>
    <w:rsid w:val="00365F24"/>
    <w:rsid w:val="004803AD"/>
    <w:rsid w:val="004E14D6"/>
    <w:rsid w:val="004F4CB5"/>
    <w:rsid w:val="0052020F"/>
    <w:rsid w:val="005C6E50"/>
    <w:rsid w:val="006A05F2"/>
    <w:rsid w:val="008762D5"/>
    <w:rsid w:val="00882607"/>
    <w:rsid w:val="0098694B"/>
    <w:rsid w:val="00B758B3"/>
    <w:rsid w:val="00CC513B"/>
    <w:rsid w:val="00E130B7"/>
    <w:rsid w:val="00ED6A91"/>
    <w:rsid w:val="083D492C"/>
    <w:rsid w:val="10BF4326"/>
    <w:rsid w:val="29EA424F"/>
    <w:rsid w:val="2CD82C89"/>
    <w:rsid w:val="36400980"/>
    <w:rsid w:val="3A307CEC"/>
    <w:rsid w:val="49FA5A4A"/>
    <w:rsid w:val="4CF324F6"/>
    <w:rsid w:val="4E404914"/>
    <w:rsid w:val="50061F64"/>
    <w:rsid w:val="51E8114C"/>
    <w:rsid w:val="51F779E0"/>
    <w:rsid w:val="54993C8E"/>
    <w:rsid w:val="55193A96"/>
    <w:rsid w:val="58767D61"/>
    <w:rsid w:val="596A2BBC"/>
    <w:rsid w:val="5E7D4AE0"/>
    <w:rsid w:val="5FA4246E"/>
    <w:rsid w:val="65297A59"/>
    <w:rsid w:val="6636473B"/>
    <w:rsid w:val="67B04461"/>
    <w:rsid w:val="6BC46CBE"/>
    <w:rsid w:val="747914BA"/>
    <w:rsid w:val="776E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403900"/>
  <w15:docId w15:val="{B215D17E-5E88-42E3-B411-FB42E7DA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E130B7"/>
    <w:pPr>
      <w:widowControl w:val="0"/>
      <w:spacing w:line="360" w:lineRule="auto"/>
      <w:jc w:val="center"/>
    </w:pPr>
    <w:rPr>
      <w:rFonts w:eastAsiaTheme="minorEastAsia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4803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autoRedefine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hint="eastAsia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autoRedefine/>
    <w:qFormat/>
    <w:rPr>
      <w:b/>
    </w:rPr>
  </w:style>
  <w:style w:type="character" w:customStyle="1" w:styleId="font41">
    <w:name w:val="font4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autoRedefine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autoRedefine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61">
    <w:name w:val="font61"/>
    <w:basedOn w:val="a0"/>
    <w:autoRedefine/>
    <w:qFormat/>
    <w:rPr>
      <w:rFonts w:ascii="微软雅黑" w:eastAsia="微软雅黑" w:hAnsi="微软雅黑" w:cs="微软雅黑" w:hint="eastAsia"/>
      <w:color w:val="000000"/>
      <w:sz w:val="21"/>
      <w:szCs w:val="21"/>
      <w:u w:val="none"/>
    </w:rPr>
  </w:style>
  <w:style w:type="character" w:customStyle="1" w:styleId="font71">
    <w:name w:val="font7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10">
    <w:name w:val="标题 1 字符"/>
    <w:basedOn w:val="a0"/>
    <w:link w:val="1"/>
    <w:rsid w:val="004803AD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Hui</dc:creator>
  <cp:lastModifiedBy>静宇 张</cp:lastModifiedBy>
  <cp:revision>15</cp:revision>
  <dcterms:created xsi:type="dcterms:W3CDTF">2023-12-18T03:33:00Z</dcterms:created>
  <dcterms:modified xsi:type="dcterms:W3CDTF">2024-11-0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09752677CB547509BF9BA3B7793EBD4_12</vt:lpwstr>
  </property>
</Properties>
</file>